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E7CF2" w14:textId="77777777" w:rsidR="00FE4E1D" w:rsidRPr="00A01835" w:rsidRDefault="00FE4E1D" w:rsidP="00FE4E1D">
      <w:pPr>
        <w:rPr>
          <w:rFonts w:ascii="Times New Roman" w:hAnsi="Times New Roman" w:cs="Times New Roman"/>
          <w:color w:val="000000" w:themeColor="text1"/>
        </w:rPr>
      </w:pPr>
      <w:r w:rsidRPr="00A01835">
        <w:rPr>
          <w:rFonts w:ascii="Times New Roman" w:hAnsi="Times New Roman" w:cs="Times New Roman"/>
          <w:b/>
          <w:color w:val="000000" w:themeColor="text1"/>
        </w:rPr>
        <w:t>Table S2- Current Density (</w:t>
      </w:r>
      <w:r w:rsidRPr="00A01835">
        <w:rPr>
          <w:rFonts w:ascii="Times New Roman" w:hAnsi="Times New Roman" w:cs="Times New Roman"/>
          <w:b/>
          <w:color w:val="000000" w:themeColor="text1"/>
          <w:lang w:val="en-CA"/>
        </w:rPr>
        <w:t>n = 7-11)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8"/>
        <w:gridCol w:w="3122"/>
        <w:gridCol w:w="3122"/>
      </w:tblGrid>
      <w:tr w:rsidR="00FE4E1D" w:rsidRPr="00A01835" w14:paraId="78A8C96C" w14:textId="77777777" w:rsidTr="001D11A7">
        <w:tc>
          <w:tcPr>
            <w:tcW w:w="159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5C3BF6" w14:textId="77777777" w:rsidR="00FE4E1D" w:rsidRPr="00A01835" w:rsidRDefault="00FE4E1D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nel Type</w:t>
            </w:r>
          </w:p>
        </w:tc>
        <w:tc>
          <w:tcPr>
            <w:tcW w:w="31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vAlign w:val="center"/>
          </w:tcPr>
          <w:p w14:paraId="39752382" w14:textId="77777777" w:rsidR="00FE4E1D" w:rsidRPr="00A01835" w:rsidRDefault="00FE4E1D" w:rsidP="001D11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density (-20 mV) ± SE (</w:t>
            </w:r>
            <w:proofErr w:type="spellStart"/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</w:t>
            </w:r>
            <w:proofErr w:type="spellEnd"/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pF)</w:t>
            </w:r>
          </w:p>
        </w:tc>
        <w:tc>
          <w:tcPr>
            <w:tcW w:w="31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vAlign w:val="center"/>
          </w:tcPr>
          <w:p w14:paraId="5DE01594" w14:textId="77777777" w:rsidR="00FE4E1D" w:rsidRPr="00A01835" w:rsidRDefault="00FE4E1D" w:rsidP="001D11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density (0 mV) ± SE (</w:t>
            </w:r>
            <w:proofErr w:type="spellStart"/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</w:t>
            </w:r>
            <w:proofErr w:type="spellEnd"/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pF)</w:t>
            </w:r>
          </w:p>
        </w:tc>
      </w:tr>
      <w:tr w:rsidR="00FE4E1D" w:rsidRPr="00A01835" w14:paraId="3DEFADBB" w14:textId="77777777" w:rsidTr="001D11A7">
        <w:tc>
          <w:tcPr>
            <w:tcW w:w="159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441B55" w14:textId="77777777" w:rsidR="00FE4E1D" w:rsidRPr="00A01835" w:rsidRDefault="00FE4E1D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31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5D989B0" w14:textId="77777777" w:rsidR="00FE4E1D" w:rsidRPr="00A01835" w:rsidRDefault="00FE4E1D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 xml:space="preserve">543 </w:t>
            </w:r>
            <w:r w:rsidRPr="00A01835">
              <w:rPr>
                <w:rFonts w:ascii="Times New Roman" w:hAnsi="Times New Roman" w:cs="Times New Roman"/>
                <w:color w:val="000000" w:themeColor="text1"/>
                <w:lang w:val="en-CA"/>
              </w:rPr>
              <w:t>± 64</w:t>
            </w:r>
          </w:p>
        </w:tc>
        <w:tc>
          <w:tcPr>
            <w:tcW w:w="31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583D783" w14:textId="77777777" w:rsidR="00FE4E1D" w:rsidRPr="00A01835" w:rsidRDefault="00FE4E1D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  <w:lang w:val="en-CA"/>
              </w:rPr>
              <w:t>447 ± 57</w:t>
            </w:r>
          </w:p>
        </w:tc>
      </w:tr>
      <w:tr w:rsidR="00FE4E1D" w:rsidRPr="00A01835" w14:paraId="789A0442" w14:textId="77777777" w:rsidTr="001D11A7">
        <w:tc>
          <w:tcPr>
            <w:tcW w:w="159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E8C36A" w14:textId="77777777" w:rsidR="00FE4E1D" w:rsidRPr="00A01835" w:rsidRDefault="00FE4E1D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T1857I</w:t>
            </w:r>
          </w:p>
        </w:tc>
        <w:tc>
          <w:tcPr>
            <w:tcW w:w="31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329D833D" w14:textId="77777777" w:rsidR="00FE4E1D" w:rsidRPr="00A01835" w:rsidRDefault="00FE4E1D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 xml:space="preserve">77 </w:t>
            </w:r>
            <w:r w:rsidRPr="00A01835">
              <w:rPr>
                <w:rFonts w:ascii="Times New Roman" w:hAnsi="Times New Roman" w:cs="Times New Roman"/>
                <w:color w:val="000000" w:themeColor="text1"/>
                <w:lang w:val="en-CA"/>
              </w:rPr>
              <w:t>± 51</w:t>
            </w: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*</w:t>
            </w:r>
          </w:p>
        </w:tc>
        <w:tc>
          <w:tcPr>
            <w:tcW w:w="31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FC08ACF" w14:textId="77777777" w:rsidR="00FE4E1D" w:rsidRPr="00A01835" w:rsidRDefault="00FE4E1D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  <w:lang w:val="en-CA"/>
              </w:rPr>
              <w:t>80 ± 45</w:t>
            </w: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*</w:t>
            </w:r>
          </w:p>
        </w:tc>
      </w:tr>
    </w:tbl>
    <w:p w14:paraId="47A248BE" w14:textId="77777777" w:rsidR="00FE4E1D" w:rsidRDefault="00FE4E1D" w:rsidP="00FE4E1D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CA"/>
        </w:rPr>
        <w:t>*</w:t>
      </w:r>
      <w:r w:rsidRPr="00A01835">
        <w:rPr>
          <w:rFonts w:ascii="Times New Roman" w:hAnsi="Times New Roman" w:cs="Times New Roman"/>
          <w:color w:val="000000" w:themeColor="text1"/>
          <w:vertAlign w:val="superscript"/>
          <w:lang w:val="en-CA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CA"/>
        </w:rPr>
        <w:t>Statistical significance (p-value provided in text)</w:t>
      </w:r>
    </w:p>
    <w:p w14:paraId="37CD891A" w14:textId="77777777" w:rsidR="00FE4E1D" w:rsidRPr="00A01835" w:rsidRDefault="00FE4E1D" w:rsidP="00FE4E1D">
      <w:pPr>
        <w:rPr>
          <w:rFonts w:ascii="Times New Roman" w:hAnsi="Times New Roman" w:cs="Times New Roman"/>
          <w:color w:val="000000" w:themeColor="text1"/>
        </w:rPr>
      </w:pPr>
    </w:p>
    <w:sectPr w:rsidR="00FE4E1D" w:rsidRPr="00A01835" w:rsidSect="00A14A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E1D"/>
    <w:rsid w:val="008326CD"/>
    <w:rsid w:val="00930947"/>
    <w:rsid w:val="00946E90"/>
    <w:rsid w:val="00A14A97"/>
    <w:rsid w:val="00D53A93"/>
    <w:rsid w:val="00D81964"/>
    <w:rsid w:val="00DD5BDE"/>
    <w:rsid w:val="00E3086C"/>
    <w:rsid w:val="00E406F2"/>
    <w:rsid w:val="00E965BC"/>
    <w:rsid w:val="00F40F19"/>
    <w:rsid w:val="00FE4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2F5B7"/>
  <w14:defaultImageDpi w14:val="32767"/>
  <w15:chartTrackingRefBased/>
  <w15:docId w15:val="{9FF2C12C-9EF5-6148-B100-FBE34DB61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E4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 Ghovanloo</dc:creator>
  <cp:keywords/>
  <dc:description/>
  <cp:lastModifiedBy>Mohammad Reza Ghovanloo</cp:lastModifiedBy>
  <cp:revision>1</cp:revision>
  <dcterms:created xsi:type="dcterms:W3CDTF">2020-12-08T18:49:00Z</dcterms:created>
  <dcterms:modified xsi:type="dcterms:W3CDTF">2020-12-08T18:49:00Z</dcterms:modified>
</cp:coreProperties>
</file>